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22FBB7" w14:textId="01FF7665" w:rsidR="00187FA3" w:rsidRPr="004A376B" w:rsidRDefault="001D324A">
      <w:pPr>
        <w:pStyle w:val="Brdtekst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A376B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4A376B">
        <w:rPr>
          <w:rFonts w:ascii="Times New Roman" w:hAnsi="Times New Roman" w:cs="Times New Roman"/>
          <w:b/>
          <w:sz w:val="24"/>
          <w:szCs w:val="24"/>
        </w:rPr>
        <w:t xml:space="preserve"> file 2</w:t>
      </w:r>
      <w:r w:rsidR="006A71EC" w:rsidRPr="004A376B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6A71EC" w:rsidRPr="004A376B">
        <w:rPr>
          <w:rFonts w:ascii="Times New Roman" w:hAnsi="Times New Roman" w:cs="Times New Roman"/>
          <w:b/>
          <w:sz w:val="24"/>
          <w:szCs w:val="24"/>
        </w:rPr>
        <w:t>Interview</w:t>
      </w:r>
      <w:proofErr w:type="spellEnd"/>
      <w:r w:rsidR="006A71EC" w:rsidRPr="004A376B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="006A71EC" w:rsidRPr="004A376B">
        <w:rPr>
          <w:rFonts w:ascii="Times New Roman" w:hAnsi="Times New Roman" w:cs="Times New Roman"/>
          <w:b/>
          <w:sz w:val="24"/>
          <w:szCs w:val="24"/>
        </w:rPr>
        <w:t>discussion</w:t>
      </w:r>
      <w:proofErr w:type="spellEnd"/>
      <w:r w:rsidR="006A71EC" w:rsidRPr="004A376B">
        <w:rPr>
          <w:rFonts w:ascii="Times New Roman" w:hAnsi="Times New Roman" w:cs="Times New Roman"/>
          <w:b/>
          <w:sz w:val="24"/>
          <w:szCs w:val="24"/>
        </w:rPr>
        <w:t xml:space="preserve"> guide for </w:t>
      </w:r>
      <w:proofErr w:type="spellStart"/>
      <w:r w:rsidR="001658C0" w:rsidRPr="004A376B">
        <w:rPr>
          <w:rFonts w:ascii="Times New Roman" w:hAnsi="Times New Roman" w:cs="Times New Roman"/>
          <w:b/>
          <w:sz w:val="24"/>
          <w:szCs w:val="24"/>
        </w:rPr>
        <w:t>Responsible</w:t>
      </w:r>
      <w:proofErr w:type="spellEnd"/>
      <w:r w:rsidR="001658C0" w:rsidRPr="004A376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658C0" w:rsidRPr="004A376B">
        <w:rPr>
          <w:rFonts w:ascii="Times New Roman" w:hAnsi="Times New Roman" w:cs="Times New Roman"/>
          <w:b/>
          <w:sz w:val="24"/>
          <w:szCs w:val="24"/>
        </w:rPr>
        <w:t>C</w:t>
      </w:r>
      <w:r w:rsidR="00235156" w:rsidRPr="004A376B">
        <w:rPr>
          <w:rFonts w:ascii="Times New Roman" w:hAnsi="Times New Roman" w:cs="Times New Roman"/>
          <w:b/>
          <w:sz w:val="24"/>
          <w:szCs w:val="24"/>
        </w:rPr>
        <w:t>linicians</w:t>
      </w:r>
      <w:proofErr w:type="spellEnd"/>
      <w:r w:rsidR="00235156" w:rsidRPr="004A376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11F3E9F" w14:textId="77777777" w:rsidR="00187FA3" w:rsidRPr="004A376B" w:rsidRDefault="00187FA3">
      <w:pPr>
        <w:pStyle w:val="Brdtekst"/>
        <w:rPr>
          <w:rFonts w:ascii="Times New Roman" w:hAnsi="Times New Roman" w:cs="Times New Roman"/>
          <w:sz w:val="24"/>
          <w:szCs w:val="24"/>
        </w:rPr>
      </w:pPr>
    </w:p>
    <w:p w14:paraId="66B23ADE" w14:textId="55A21F44" w:rsidR="00187FA3" w:rsidRPr="004A376B" w:rsidRDefault="001658C0">
      <w:pPr>
        <w:pStyle w:val="Brdtekst"/>
        <w:rPr>
          <w:rFonts w:ascii="Times New Roman" w:hAnsi="Times New Roman" w:cs="Times New Roman"/>
          <w:b/>
          <w:bCs/>
          <w:sz w:val="24"/>
          <w:szCs w:val="24"/>
        </w:rPr>
      </w:pPr>
      <w:r w:rsidRPr="004A376B">
        <w:rPr>
          <w:rFonts w:ascii="Times New Roman" w:hAnsi="Times New Roman" w:cs="Times New Roman"/>
          <w:b/>
          <w:bCs/>
          <w:sz w:val="24"/>
          <w:szCs w:val="24"/>
        </w:rPr>
        <w:t xml:space="preserve">Key </w:t>
      </w:r>
      <w:proofErr w:type="spellStart"/>
      <w:r w:rsidRPr="004A376B">
        <w:rPr>
          <w:rFonts w:ascii="Times New Roman" w:hAnsi="Times New Roman" w:cs="Times New Roman"/>
          <w:b/>
          <w:bCs/>
          <w:sz w:val="24"/>
          <w:szCs w:val="24"/>
        </w:rPr>
        <w:t>themes</w:t>
      </w:r>
      <w:proofErr w:type="spellEnd"/>
    </w:p>
    <w:p w14:paraId="5E894012" w14:textId="77777777" w:rsidR="00187FA3" w:rsidRPr="004A376B" w:rsidRDefault="00235156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 xml:space="preserve">1. How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describe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ACT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compared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traditional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outpatient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services?</w:t>
      </w:r>
    </w:p>
    <w:p w14:paraId="526BE22E" w14:textId="77777777" w:rsidR="00187FA3" w:rsidRPr="004A376B" w:rsidRDefault="00235156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 xml:space="preserve">2. How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describe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role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responsibility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in ACT? </w:t>
      </w:r>
    </w:p>
    <w:p w14:paraId="0FD0F148" w14:textId="77777777" w:rsidR="00187FA3" w:rsidRPr="004A376B" w:rsidRDefault="00235156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 xml:space="preserve">3. How is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CTO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responsibility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o</w:t>
      </w:r>
      <w:bookmarkStart w:id="0" w:name="_GoBack"/>
      <w:bookmarkEnd w:id="0"/>
      <w:r w:rsidRPr="004A376B">
        <w:rPr>
          <w:rFonts w:ascii="Times New Roman" w:hAnsi="Times New Roman" w:cs="Times New Roman"/>
          <w:sz w:val="24"/>
          <w:szCs w:val="24"/>
        </w:rPr>
        <w:t>rganized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>?</w:t>
      </w:r>
    </w:p>
    <w:p w14:paraId="5DC50037" w14:textId="4C2FA116" w:rsidR="00187FA3" w:rsidRPr="004A376B" w:rsidRDefault="00235156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="001D324A" w:rsidRPr="004A376B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="001D324A" w:rsidRPr="004A376B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1D324A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324A" w:rsidRPr="004A376B">
        <w:rPr>
          <w:rFonts w:ascii="Times New Roman" w:hAnsi="Times New Roman" w:cs="Times New Roman"/>
          <w:sz w:val="24"/>
          <w:szCs w:val="24"/>
        </w:rPr>
        <w:t>role</w:t>
      </w:r>
      <w:proofErr w:type="spellEnd"/>
      <w:r w:rsidR="001D324A" w:rsidRPr="004A376B">
        <w:rPr>
          <w:rFonts w:ascii="Times New Roman" w:hAnsi="Times New Roman" w:cs="Times New Roman"/>
          <w:sz w:val="24"/>
          <w:szCs w:val="24"/>
        </w:rPr>
        <w:t xml:space="preserve"> and to </w:t>
      </w:r>
      <w:proofErr w:type="spellStart"/>
      <w:r w:rsidR="001D324A" w:rsidRPr="004A376B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="001D324A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324A" w:rsidRPr="004A376B">
        <w:rPr>
          <w:rFonts w:ascii="Times New Roman" w:hAnsi="Times New Roman" w:cs="Times New Roman"/>
          <w:sz w:val="24"/>
          <w:szCs w:val="24"/>
        </w:rPr>
        <w:t>extent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team/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clinicians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/relatives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involved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in CTO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decisions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>?</w:t>
      </w:r>
    </w:p>
    <w:p w14:paraId="7E0F9DF4" w14:textId="739BD495" w:rsidR="001D324A" w:rsidRPr="004A376B" w:rsidRDefault="001D324A" w:rsidP="001D324A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content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CTOs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245DA78" w14:textId="60F62C5D" w:rsidR="001D324A" w:rsidRPr="004A376B" w:rsidRDefault="001D324A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 xml:space="preserve">6. How do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manage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refusal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medication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>, appointments)?</w:t>
      </w:r>
    </w:p>
    <w:p w14:paraId="27060145" w14:textId="66AFC6E9" w:rsidR="00187FA3" w:rsidRPr="004A376B" w:rsidRDefault="001D324A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>7</w:t>
      </w:r>
      <w:r w:rsidR="00235156" w:rsidRPr="004A376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main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concerns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in CTO cases (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priorities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>)?</w:t>
      </w:r>
    </w:p>
    <w:p w14:paraId="2C6B7495" w14:textId="32BF0557" w:rsidR="00187FA3" w:rsidRPr="004A376B" w:rsidRDefault="001D324A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>8</w:t>
      </w:r>
      <w:r w:rsidR="00235156" w:rsidRPr="004A376B">
        <w:rPr>
          <w:rFonts w:ascii="Times New Roman" w:hAnsi="Times New Roman" w:cs="Times New Roman"/>
          <w:sz w:val="24"/>
          <w:szCs w:val="24"/>
        </w:rPr>
        <w:t xml:space="preserve">. Do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have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criteria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in CTO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decisons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>? (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compliance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. appointments, symptom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stability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dangerousness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>)?</w:t>
      </w:r>
    </w:p>
    <w:p w14:paraId="31643AAB" w14:textId="6237355D" w:rsidR="00187FA3" w:rsidRPr="004A376B" w:rsidRDefault="001D324A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>9</w:t>
      </w:r>
      <w:r w:rsidR="00235156" w:rsidRPr="004A376B">
        <w:rPr>
          <w:rFonts w:ascii="Times New Roman" w:hAnsi="Times New Roman" w:cs="Times New Roman"/>
          <w:sz w:val="24"/>
          <w:szCs w:val="24"/>
        </w:rPr>
        <w:t xml:space="preserve">. If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refuse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take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medication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mental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condition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deteriorates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readmission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>?</w:t>
      </w:r>
    </w:p>
    <w:p w14:paraId="6D2B70FC" w14:textId="48863D9B" w:rsidR="00187FA3" w:rsidRPr="004A376B" w:rsidRDefault="001D324A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 xml:space="preserve">10.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most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important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benefits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disadvantages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CTOs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>?</w:t>
      </w:r>
    </w:p>
    <w:p w14:paraId="369A5C99" w14:textId="5F10C972" w:rsidR="00187FA3" w:rsidRPr="004A376B" w:rsidRDefault="001D324A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>11</w:t>
      </w:r>
      <w:r w:rsidR="00235156" w:rsidRPr="004A376B">
        <w:rPr>
          <w:rFonts w:ascii="Times New Roman" w:hAnsi="Times New Roman" w:cs="Times New Roman"/>
          <w:sz w:val="24"/>
          <w:szCs w:val="24"/>
        </w:rPr>
        <w:t xml:space="preserve">. Do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consider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CTO</w:t>
      </w:r>
      <w:r w:rsidRPr="004A376B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as a risk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managment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tool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advantage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society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) or as a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tool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improve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'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well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being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recovery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>?</w:t>
      </w:r>
    </w:p>
    <w:p w14:paraId="5ADF2688" w14:textId="4211CB85" w:rsidR="00187FA3" w:rsidRPr="004A376B" w:rsidRDefault="001D324A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>12</w:t>
      </w:r>
      <w:r w:rsidR="00235156" w:rsidRPr="004A376B">
        <w:rPr>
          <w:rFonts w:ascii="Times New Roman" w:hAnsi="Times New Roman" w:cs="Times New Roman"/>
          <w:sz w:val="24"/>
          <w:szCs w:val="24"/>
        </w:rPr>
        <w:t xml:space="preserve">. Who is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responsible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for providing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CTO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decisons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235156" w:rsidRPr="004A376B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="00235156" w:rsidRPr="004A376B">
        <w:rPr>
          <w:rFonts w:ascii="Times New Roman" w:hAnsi="Times New Roman" w:cs="Times New Roman"/>
          <w:sz w:val="24"/>
          <w:szCs w:val="24"/>
        </w:rPr>
        <w:t xml:space="preserve"> and relatives?</w:t>
      </w:r>
    </w:p>
    <w:p w14:paraId="3DD61E27" w14:textId="77777777" w:rsidR="00187FA3" w:rsidRPr="004A376B" w:rsidRDefault="00187FA3">
      <w:pPr>
        <w:pStyle w:val="Brdtekst"/>
        <w:rPr>
          <w:rFonts w:ascii="Times New Roman" w:hAnsi="Times New Roman" w:cs="Times New Roman"/>
          <w:sz w:val="24"/>
          <w:szCs w:val="24"/>
        </w:rPr>
      </w:pPr>
    </w:p>
    <w:p w14:paraId="5A4F837A" w14:textId="77777777" w:rsidR="00187FA3" w:rsidRPr="004A376B" w:rsidRDefault="00187FA3">
      <w:pPr>
        <w:pStyle w:val="Brdtekst"/>
        <w:rPr>
          <w:rFonts w:ascii="Times New Roman" w:hAnsi="Times New Roman" w:cs="Times New Roman"/>
          <w:sz w:val="24"/>
          <w:szCs w:val="24"/>
        </w:rPr>
      </w:pPr>
    </w:p>
    <w:p w14:paraId="3773B9D6" w14:textId="77777777" w:rsidR="00187FA3" w:rsidRPr="004A376B" w:rsidRDefault="00235156">
      <w:pPr>
        <w:pStyle w:val="Brdteks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A376B">
        <w:rPr>
          <w:rFonts w:ascii="Times New Roman" w:hAnsi="Times New Roman" w:cs="Times New Roman"/>
          <w:b/>
          <w:bCs/>
          <w:sz w:val="24"/>
          <w:szCs w:val="24"/>
        </w:rPr>
        <w:t>Specific</w:t>
      </w:r>
      <w:proofErr w:type="spellEnd"/>
      <w:r w:rsidRPr="004A376B">
        <w:rPr>
          <w:rFonts w:ascii="Times New Roman" w:hAnsi="Times New Roman" w:cs="Times New Roman"/>
          <w:b/>
          <w:bCs/>
          <w:sz w:val="24"/>
          <w:szCs w:val="24"/>
        </w:rPr>
        <w:t xml:space="preserve"> CTO cases </w:t>
      </w:r>
    </w:p>
    <w:p w14:paraId="63EE82DF" w14:textId="77777777" w:rsidR="001658C0" w:rsidRPr="004A376B" w:rsidRDefault="001658C0" w:rsidP="001658C0">
      <w:pPr>
        <w:pStyle w:val="Brdtekst"/>
        <w:rPr>
          <w:rFonts w:ascii="Times New Roman" w:hAnsi="Times New Roman" w:cs="Times New Roman"/>
          <w:sz w:val="24"/>
          <w:szCs w:val="24"/>
        </w:rPr>
      </w:pPr>
      <w:proofErr w:type="spellStart"/>
      <w:r w:rsidRPr="004A376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have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been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involved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planning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decisions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for XX </w:t>
      </w:r>
    </w:p>
    <w:p w14:paraId="501F8C56" w14:textId="77777777" w:rsidR="001658C0" w:rsidRPr="004A376B" w:rsidRDefault="001658C0" w:rsidP="001658C0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have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been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most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important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considerations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case?</w:t>
      </w:r>
    </w:p>
    <w:p w14:paraId="6557AB96" w14:textId="77777777" w:rsidR="001658C0" w:rsidRPr="004A376B" w:rsidRDefault="001658C0" w:rsidP="001658C0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 xml:space="preserve">-To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extent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voluntary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been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tried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>?</w:t>
      </w:r>
    </w:p>
    <w:p w14:paraId="6F5E8C5B" w14:textId="77777777" w:rsidR="001658C0" w:rsidRPr="004A376B" w:rsidRDefault="001658C0" w:rsidP="001658C0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 xml:space="preserve">-Risk and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readmssion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>?</w:t>
      </w:r>
    </w:p>
    <w:p w14:paraId="193B6A5C" w14:textId="77777777" w:rsidR="001658C0" w:rsidRPr="004A376B" w:rsidRDefault="001658C0" w:rsidP="001658C0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describe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happened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last time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he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she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admitted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>?</w:t>
      </w:r>
    </w:p>
    <w:p w14:paraId="176C0319" w14:textId="77777777" w:rsidR="001658C0" w:rsidRPr="004A376B" w:rsidRDefault="001658C0" w:rsidP="001658C0">
      <w:pPr>
        <w:pStyle w:val="Brdtekst"/>
        <w:rPr>
          <w:rFonts w:ascii="Times New Roman" w:hAnsi="Times New Roman" w:cs="Times New Roman"/>
          <w:sz w:val="24"/>
          <w:szCs w:val="24"/>
        </w:rPr>
      </w:pPr>
      <w:r w:rsidRPr="004A376B">
        <w:rPr>
          <w:rFonts w:ascii="Times New Roman" w:hAnsi="Times New Roman" w:cs="Times New Roman"/>
          <w:sz w:val="24"/>
          <w:szCs w:val="24"/>
        </w:rPr>
        <w:t xml:space="preserve">-In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circumstances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could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 xml:space="preserve"> CTO be </w:t>
      </w:r>
      <w:proofErr w:type="spellStart"/>
      <w:r w:rsidRPr="004A376B">
        <w:rPr>
          <w:rFonts w:ascii="Times New Roman" w:hAnsi="Times New Roman" w:cs="Times New Roman"/>
          <w:sz w:val="24"/>
          <w:szCs w:val="24"/>
        </w:rPr>
        <w:t>terminated</w:t>
      </w:r>
      <w:proofErr w:type="spellEnd"/>
      <w:r w:rsidRPr="004A376B">
        <w:rPr>
          <w:rFonts w:ascii="Times New Roman" w:hAnsi="Times New Roman" w:cs="Times New Roman"/>
          <w:sz w:val="24"/>
          <w:szCs w:val="24"/>
        </w:rPr>
        <w:t>?</w:t>
      </w:r>
    </w:p>
    <w:p w14:paraId="3AF7099C" w14:textId="77777777" w:rsidR="00187FA3" w:rsidRDefault="00187FA3">
      <w:pPr>
        <w:rPr>
          <w:rFonts w:ascii="Times New Roman" w:hAnsi="Times New Roman"/>
          <w:sz w:val="24"/>
          <w:szCs w:val="24"/>
        </w:rPr>
      </w:pPr>
    </w:p>
    <w:p w14:paraId="32387506" w14:textId="77777777" w:rsidR="00187FA3" w:rsidRDefault="00187FA3">
      <w:pPr>
        <w:pStyle w:val="Brdtekst"/>
      </w:pPr>
    </w:p>
    <w:p w14:paraId="3AEE285E" w14:textId="77777777" w:rsidR="00187FA3" w:rsidRDefault="00187FA3">
      <w:pPr>
        <w:pStyle w:val="Brdtekst"/>
      </w:pPr>
    </w:p>
    <w:p w14:paraId="5D8F7909" w14:textId="77777777" w:rsidR="00187FA3" w:rsidRDefault="00187FA3">
      <w:pPr>
        <w:pStyle w:val="Brdtekst"/>
        <w:rPr>
          <w:b/>
          <w:bCs/>
        </w:rPr>
      </w:pPr>
    </w:p>
    <w:p w14:paraId="642334C5" w14:textId="77777777" w:rsidR="00187FA3" w:rsidRDefault="00235156">
      <w:r>
        <w:lastRenderedPageBreak/>
        <w:t xml:space="preserve"> </w:t>
      </w:r>
    </w:p>
    <w:p w14:paraId="35AC55FD" w14:textId="77777777" w:rsidR="00187FA3" w:rsidRDefault="00187FA3"/>
    <w:p w14:paraId="2F6B9E62" w14:textId="77777777" w:rsidR="00187FA3" w:rsidRDefault="00187FA3"/>
    <w:p w14:paraId="4EA7D66A" w14:textId="77777777" w:rsidR="00187FA3" w:rsidRDefault="00187FA3"/>
    <w:p w14:paraId="17D97EEC" w14:textId="77777777" w:rsidR="00187FA3" w:rsidRDefault="00187FA3"/>
    <w:sectPr w:rsidR="00187FA3"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FA3"/>
    <w:rsid w:val="001658C0"/>
    <w:rsid w:val="00187FA3"/>
    <w:rsid w:val="001D324A"/>
    <w:rsid w:val="00235156"/>
    <w:rsid w:val="004A376B"/>
    <w:rsid w:val="006A71EC"/>
    <w:rsid w:val="00F15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178D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B83"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verskrift1">
    <w:name w:val="Overskrift 1"/>
    <w:basedOn w:val="Overskrift"/>
  </w:style>
  <w:style w:type="paragraph" w:customStyle="1" w:styleId="Overskrift2">
    <w:name w:val="Overskrift 2"/>
    <w:basedOn w:val="Overskrift"/>
  </w:style>
  <w:style w:type="paragraph" w:customStyle="1" w:styleId="Overskrift3">
    <w:name w:val="Overskrift 3"/>
    <w:basedOn w:val="Overskrift"/>
  </w:style>
  <w:style w:type="character" w:customStyle="1" w:styleId="ListLabel1">
    <w:name w:val="ListLabel 1"/>
    <w:rPr>
      <w:rFonts w:cs="Calibri"/>
    </w:rPr>
  </w:style>
  <w:style w:type="character" w:customStyle="1" w:styleId="ListLabel2">
    <w:name w:val="ListLabel 2"/>
    <w:rPr>
      <w:rFonts w:cs="Courier New"/>
    </w:rPr>
  </w:style>
  <w:style w:type="paragraph" w:customStyle="1" w:styleId="Overskrift">
    <w:name w:val="Overskrift"/>
    <w:basedOn w:val="Normal"/>
    <w:next w:val="Brdtekst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Brdtekst">
    <w:name w:val="Brødtekst"/>
    <w:basedOn w:val="Normal"/>
    <w:pPr>
      <w:spacing w:after="140" w:line="288" w:lineRule="auto"/>
    </w:pPr>
  </w:style>
  <w:style w:type="paragraph" w:customStyle="1" w:styleId="Liste">
    <w:name w:val="Liste"/>
    <w:basedOn w:val="Brdtekst"/>
    <w:rPr>
      <w:rFonts w:cs="FreeSans"/>
    </w:rPr>
  </w:style>
  <w:style w:type="paragraph" w:customStyle="1" w:styleId="Bildetekst">
    <w:name w:val="Bildetekst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Register">
    <w:name w:val="Register"/>
    <w:basedOn w:val="Normal"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DD60F1"/>
    <w:pPr>
      <w:ind w:left="720"/>
      <w:contextualSpacing/>
    </w:pPr>
  </w:style>
  <w:style w:type="paragraph" w:customStyle="1" w:styleId="Sitater">
    <w:name w:val="Sitater"/>
    <w:basedOn w:val="Normal"/>
  </w:style>
  <w:style w:type="paragraph" w:customStyle="1" w:styleId="Tittel">
    <w:name w:val="Tittel"/>
    <w:basedOn w:val="Overskrift"/>
  </w:style>
  <w:style w:type="paragraph" w:customStyle="1" w:styleId="Undertittel">
    <w:name w:val="Undertittel"/>
    <w:basedOn w:val="Overskrift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Calibr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B83"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verskrift1">
    <w:name w:val="Overskrift 1"/>
    <w:basedOn w:val="Overskrift"/>
  </w:style>
  <w:style w:type="paragraph" w:customStyle="1" w:styleId="Overskrift2">
    <w:name w:val="Overskrift 2"/>
    <w:basedOn w:val="Overskrift"/>
  </w:style>
  <w:style w:type="paragraph" w:customStyle="1" w:styleId="Overskrift3">
    <w:name w:val="Overskrift 3"/>
    <w:basedOn w:val="Overskrift"/>
  </w:style>
  <w:style w:type="character" w:customStyle="1" w:styleId="ListLabel1">
    <w:name w:val="ListLabel 1"/>
    <w:rPr>
      <w:rFonts w:cs="Calibri"/>
    </w:rPr>
  </w:style>
  <w:style w:type="character" w:customStyle="1" w:styleId="ListLabel2">
    <w:name w:val="ListLabel 2"/>
    <w:rPr>
      <w:rFonts w:cs="Courier New"/>
    </w:rPr>
  </w:style>
  <w:style w:type="paragraph" w:customStyle="1" w:styleId="Overskrift">
    <w:name w:val="Overskrift"/>
    <w:basedOn w:val="Normal"/>
    <w:next w:val="Brdtekst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Brdtekst">
    <w:name w:val="Brødtekst"/>
    <w:basedOn w:val="Normal"/>
    <w:pPr>
      <w:spacing w:after="140" w:line="288" w:lineRule="auto"/>
    </w:pPr>
  </w:style>
  <w:style w:type="paragraph" w:customStyle="1" w:styleId="Liste">
    <w:name w:val="Liste"/>
    <w:basedOn w:val="Brdtekst"/>
    <w:rPr>
      <w:rFonts w:cs="FreeSans"/>
    </w:rPr>
  </w:style>
  <w:style w:type="paragraph" w:customStyle="1" w:styleId="Bildetekst">
    <w:name w:val="Bildetekst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Register">
    <w:name w:val="Register"/>
    <w:basedOn w:val="Normal"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DD60F1"/>
    <w:pPr>
      <w:ind w:left="720"/>
      <w:contextualSpacing/>
    </w:pPr>
  </w:style>
  <w:style w:type="paragraph" w:customStyle="1" w:styleId="Sitater">
    <w:name w:val="Sitater"/>
    <w:basedOn w:val="Normal"/>
  </w:style>
  <w:style w:type="paragraph" w:customStyle="1" w:styleId="Tittel">
    <w:name w:val="Tittel"/>
    <w:basedOn w:val="Overskrift"/>
  </w:style>
  <w:style w:type="paragraph" w:customStyle="1" w:styleId="Undertittel">
    <w:name w:val="Undertittel"/>
    <w:basedOn w:val="Overskrif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7</Words>
  <Characters>1240</Characters>
  <Application>Microsoft Macintosh Word</Application>
  <DocSecurity>0</DocSecurity>
  <Lines>10</Lines>
  <Paragraphs>2</Paragraphs>
  <ScaleCrop>false</ScaleCrop>
  <Company>UiT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les</dc:creator>
  <cp:lastModifiedBy>Rolf Wynn</cp:lastModifiedBy>
  <cp:revision>3</cp:revision>
  <cp:lastPrinted>2017-09-09T07:11:00Z</cp:lastPrinted>
  <dcterms:created xsi:type="dcterms:W3CDTF">2017-09-09T07:25:00Z</dcterms:created>
  <dcterms:modified xsi:type="dcterms:W3CDTF">2017-09-09T07:25:00Z</dcterms:modified>
  <dc:language>nb-NO</dc:language>
</cp:coreProperties>
</file>